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98"/>
        <w:gridCol w:w="2975"/>
        <w:gridCol w:w="2787"/>
      </w:tblGrid>
      <w:tr w:rsidR="00E177BF" w:rsidRPr="00C14294" w14:paraId="26D7106A" w14:textId="77777777" w:rsidTr="002B1DBD">
        <w:trPr>
          <w:trHeight w:val="3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6EF9" w14:textId="2FB770F9" w:rsidR="00E177BF" w:rsidRPr="00C14294" w:rsidRDefault="00E177BF" w:rsidP="00665CC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F3953" w:rsidRPr="00C14294" w14:paraId="40DC1F64" w14:textId="77777777" w:rsidTr="002B1DBD">
        <w:trPr>
          <w:trHeight w:val="32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CA1E8" w14:textId="3BD72BF2" w:rsidR="00FF3953" w:rsidRPr="00C14294" w:rsidRDefault="00FF3953" w:rsidP="006B6A9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</w:t>
            </w:r>
            <w:r w:rsidRPr="00C14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Participant demographics</w:t>
            </w:r>
            <w:r w:rsidR="006B6A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FF3953" w:rsidRPr="00C14294" w14:paraId="3641E685" w14:textId="77777777" w:rsidTr="002B1DBD">
        <w:trPr>
          <w:trHeight w:val="98"/>
        </w:trPr>
        <w:tc>
          <w:tcPr>
            <w:tcW w:w="19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70B3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953B9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ID (n=22)</w:t>
            </w:r>
          </w:p>
        </w:tc>
        <w:tc>
          <w:tcPr>
            <w:tcW w:w="1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0DD21A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trike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y (n=25)</w:t>
            </w:r>
          </w:p>
        </w:tc>
      </w:tr>
      <w:tr w:rsidR="00FF3953" w:rsidRPr="00C14294" w14:paraId="2013E715" w14:textId="77777777" w:rsidTr="00665CC2">
        <w:trPr>
          <w:trHeight w:val="320"/>
        </w:trPr>
        <w:tc>
          <w:tcPr>
            <w:tcW w:w="1922" w:type="pct"/>
            <w:noWrap/>
            <w:vAlign w:val="center"/>
            <w:hideMark/>
          </w:tcPr>
          <w:p w14:paraId="19354334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in years, median (range)</w:t>
            </w:r>
          </w:p>
        </w:tc>
        <w:tc>
          <w:tcPr>
            <w:tcW w:w="1589" w:type="pct"/>
            <w:noWrap/>
            <w:vAlign w:val="center"/>
          </w:tcPr>
          <w:p w14:paraId="2B5FCEED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+/- 22)</w:t>
            </w:r>
          </w:p>
        </w:tc>
        <w:tc>
          <w:tcPr>
            <w:tcW w:w="1489" w:type="pct"/>
            <w:noWrap/>
            <w:vAlign w:val="center"/>
          </w:tcPr>
          <w:p w14:paraId="159213F2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+/- 24)</w:t>
            </w:r>
          </w:p>
        </w:tc>
      </w:tr>
      <w:tr w:rsidR="00FF3953" w:rsidRPr="00C14294" w14:paraId="2E68B125" w14:textId="77777777" w:rsidTr="00665CC2">
        <w:trPr>
          <w:trHeight w:val="320"/>
        </w:trPr>
        <w:tc>
          <w:tcPr>
            <w:tcW w:w="1922" w:type="pct"/>
            <w:noWrap/>
            <w:vAlign w:val="center"/>
            <w:hideMark/>
          </w:tcPr>
          <w:p w14:paraId="3694E500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, %</w:t>
            </w:r>
          </w:p>
        </w:tc>
        <w:tc>
          <w:tcPr>
            <w:tcW w:w="1589" w:type="pct"/>
            <w:noWrap/>
            <w:vAlign w:val="center"/>
          </w:tcPr>
          <w:p w14:paraId="0921F8B6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489" w:type="pct"/>
            <w:noWrap/>
            <w:vAlign w:val="center"/>
          </w:tcPr>
          <w:p w14:paraId="774F0B12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</w:tr>
      <w:tr w:rsidR="000B1A9E" w:rsidRPr="00C14294" w14:paraId="58567DAE" w14:textId="77777777" w:rsidTr="000B1A9E">
        <w:trPr>
          <w:trHeight w:val="320"/>
        </w:trPr>
        <w:tc>
          <w:tcPr>
            <w:tcW w:w="1922" w:type="pct"/>
            <w:noWrap/>
            <w:vAlign w:val="center"/>
            <w:hideMark/>
          </w:tcPr>
          <w:p w14:paraId="016098CF" w14:textId="77777777" w:rsidR="000B1A9E" w:rsidRPr="00C14294" w:rsidRDefault="000B1A9E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, %</w:t>
            </w:r>
          </w:p>
        </w:tc>
        <w:tc>
          <w:tcPr>
            <w:tcW w:w="3078" w:type="pct"/>
            <w:gridSpan w:val="2"/>
            <w:noWrap/>
            <w:vAlign w:val="center"/>
          </w:tcPr>
          <w:p w14:paraId="44930C95" w14:textId="77777777" w:rsidR="000B1A9E" w:rsidRPr="00C14294" w:rsidRDefault="000B1A9E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</w:p>
        </w:tc>
      </w:tr>
      <w:tr w:rsidR="00FF3953" w:rsidRPr="00C14294" w14:paraId="4C73C1A7" w14:textId="77777777" w:rsidTr="00665CC2">
        <w:trPr>
          <w:trHeight w:val="320"/>
        </w:trPr>
        <w:tc>
          <w:tcPr>
            <w:tcW w:w="1922" w:type="pct"/>
            <w:noWrap/>
            <w:vAlign w:val="center"/>
          </w:tcPr>
          <w:p w14:paraId="092055FB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589" w:type="pct"/>
            <w:noWrap/>
            <w:vAlign w:val="center"/>
          </w:tcPr>
          <w:p w14:paraId="388F2286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489" w:type="pct"/>
            <w:noWrap/>
            <w:vAlign w:val="center"/>
          </w:tcPr>
          <w:p w14:paraId="662C4C30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%</w:t>
            </w:r>
          </w:p>
        </w:tc>
      </w:tr>
      <w:tr w:rsidR="00F82A27" w:rsidRPr="00C14294" w14:paraId="7372652C" w14:textId="77777777" w:rsidTr="00F82A27">
        <w:trPr>
          <w:trHeight w:val="320"/>
        </w:trPr>
        <w:tc>
          <w:tcPr>
            <w:tcW w:w="1922" w:type="pct"/>
            <w:noWrap/>
            <w:vAlign w:val="center"/>
          </w:tcPr>
          <w:p w14:paraId="41BE0625" w14:textId="3E9E68B1" w:rsidR="00F82A27" w:rsidRPr="00C14294" w:rsidRDefault="00671EDB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ce %</w:t>
            </w:r>
          </w:p>
        </w:tc>
        <w:tc>
          <w:tcPr>
            <w:tcW w:w="3078" w:type="pct"/>
            <w:gridSpan w:val="2"/>
            <w:noWrap/>
            <w:vAlign w:val="center"/>
          </w:tcPr>
          <w:p w14:paraId="0FC0D32F" w14:textId="77777777" w:rsidR="00F82A27" w:rsidRPr="00C14294" w:rsidRDefault="00F82A27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3953" w:rsidRPr="00C14294" w14:paraId="6495928C" w14:textId="77777777" w:rsidTr="00665CC2">
        <w:trPr>
          <w:trHeight w:val="320"/>
        </w:trPr>
        <w:tc>
          <w:tcPr>
            <w:tcW w:w="1922" w:type="pct"/>
            <w:noWrap/>
            <w:vAlign w:val="center"/>
          </w:tcPr>
          <w:p w14:paraId="0FD8F2F2" w14:textId="1D877745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PI</w:t>
            </w:r>
            <w:r w:rsidR="009E4290" w:rsidRPr="009E42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89" w:type="pct"/>
            <w:noWrap/>
            <w:vAlign w:val="center"/>
          </w:tcPr>
          <w:p w14:paraId="10ECE823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489" w:type="pct"/>
            <w:noWrap/>
            <w:vAlign w:val="center"/>
          </w:tcPr>
          <w:p w14:paraId="6B923F5C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</w:tr>
      <w:tr w:rsidR="00FF3953" w:rsidRPr="00C14294" w14:paraId="5BA2291D" w14:textId="77777777" w:rsidTr="00665CC2">
        <w:trPr>
          <w:trHeight w:val="320"/>
        </w:trPr>
        <w:tc>
          <w:tcPr>
            <w:tcW w:w="1922" w:type="pct"/>
            <w:noWrap/>
            <w:vAlign w:val="center"/>
          </w:tcPr>
          <w:p w14:paraId="5923F4E0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o American</w:t>
            </w:r>
          </w:p>
        </w:tc>
        <w:tc>
          <w:tcPr>
            <w:tcW w:w="1589" w:type="pct"/>
            <w:noWrap/>
            <w:vAlign w:val="center"/>
          </w:tcPr>
          <w:p w14:paraId="5376246B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489" w:type="pct"/>
            <w:noWrap/>
            <w:vAlign w:val="center"/>
          </w:tcPr>
          <w:p w14:paraId="765FFE0D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FF3953" w:rsidRPr="00C14294" w14:paraId="0A406013" w14:textId="77777777" w:rsidTr="00665CC2">
        <w:trPr>
          <w:trHeight w:val="320"/>
        </w:trPr>
        <w:tc>
          <w:tcPr>
            <w:tcW w:w="1922" w:type="pct"/>
            <w:noWrap/>
            <w:vAlign w:val="center"/>
          </w:tcPr>
          <w:p w14:paraId="7710290E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589" w:type="pct"/>
            <w:noWrap/>
            <w:vAlign w:val="center"/>
          </w:tcPr>
          <w:p w14:paraId="4203F107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1489" w:type="pct"/>
            <w:noWrap/>
            <w:vAlign w:val="center"/>
          </w:tcPr>
          <w:p w14:paraId="2C426599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</w:tr>
      <w:tr w:rsidR="00FF3953" w:rsidRPr="00C14294" w14:paraId="68B8A805" w14:textId="77777777" w:rsidTr="00665CC2">
        <w:trPr>
          <w:trHeight w:val="320"/>
        </w:trPr>
        <w:tc>
          <w:tcPr>
            <w:tcW w:w="1922" w:type="pct"/>
            <w:noWrap/>
            <w:vAlign w:val="center"/>
          </w:tcPr>
          <w:p w14:paraId="62B262EF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89" w:type="pct"/>
            <w:noWrap/>
            <w:vAlign w:val="center"/>
          </w:tcPr>
          <w:p w14:paraId="708A6734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489" w:type="pct"/>
            <w:noWrap/>
            <w:vAlign w:val="center"/>
          </w:tcPr>
          <w:p w14:paraId="08A623D0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FF3953" w:rsidRPr="00C14294" w14:paraId="506EBB6C" w14:textId="77777777" w:rsidTr="00665CC2">
        <w:trPr>
          <w:trHeight w:val="320"/>
        </w:trPr>
        <w:tc>
          <w:tcPr>
            <w:tcW w:w="1922" w:type="pct"/>
            <w:noWrap/>
            <w:vAlign w:val="center"/>
            <w:hideMark/>
          </w:tcPr>
          <w:p w14:paraId="0F12B045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since diagnosis of COVID-19 by CLIA approved RT-PCR</w:t>
            </w:r>
          </w:p>
        </w:tc>
        <w:tc>
          <w:tcPr>
            <w:tcW w:w="1589" w:type="pct"/>
            <w:noWrap/>
            <w:vAlign w:val="center"/>
          </w:tcPr>
          <w:p w14:paraId="5B01027C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+/- 31.9</w:t>
            </w:r>
          </w:p>
        </w:tc>
        <w:tc>
          <w:tcPr>
            <w:tcW w:w="1489" w:type="pct"/>
            <w:noWrap/>
            <w:vAlign w:val="center"/>
          </w:tcPr>
          <w:p w14:paraId="50C92A75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F3953" w:rsidRPr="00C14294" w14:paraId="2A96DCF1" w14:textId="77777777" w:rsidTr="00665CC2">
        <w:trPr>
          <w:trHeight w:val="320"/>
        </w:trPr>
        <w:tc>
          <w:tcPr>
            <w:tcW w:w="1922" w:type="pct"/>
            <w:noWrap/>
            <w:vAlign w:val="center"/>
            <w:hideMark/>
          </w:tcPr>
          <w:p w14:paraId="4318EDCF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H category of severity at time of diagnosis</w:t>
            </w:r>
          </w:p>
        </w:tc>
        <w:tc>
          <w:tcPr>
            <w:tcW w:w="1589" w:type="pct"/>
            <w:noWrap/>
            <w:vAlign w:val="center"/>
          </w:tcPr>
          <w:p w14:paraId="2E67F44B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ymptomatic: 2</w:t>
            </w:r>
          </w:p>
          <w:p w14:paraId="6513AFC5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: 17</w:t>
            </w:r>
          </w:p>
          <w:p w14:paraId="3F4B0031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: 3</w:t>
            </w:r>
          </w:p>
          <w:p w14:paraId="3B5339A8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9" w:type="pct"/>
            <w:noWrap/>
            <w:vAlign w:val="center"/>
          </w:tcPr>
          <w:p w14:paraId="02D7C46B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F3953" w:rsidRPr="00C14294" w14:paraId="399C4E18" w14:textId="77777777" w:rsidTr="00665CC2">
        <w:trPr>
          <w:trHeight w:val="320"/>
        </w:trPr>
        <w:tc>
          <w:tcPr>
            <w:tcW w:w="1922" w:type="pct"/>
            <w:noWrap/>
            <w:vAlign w:val="center"/>
            <w:hideMark/>
          </w:tcPr>
          <w:p w14:paraId="78A6D980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erm COVID</w:t>
            </w:r>
          </w:p>
        </w:tc>
        <w:tc>
          <w:tcPr>
            <w:tcW w:w="1589" w:type="pct"/>
            <w:noWrap/>
            <w:vAlign w:val="center"/>
          </w:tcPr>
          <w:p w14:paraId="33F2ED13" w14:textId="2F69A49E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</w:t>
            </w:r>
            <w:r w:rsidR="007B0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9" w:type="pct"/>
            <w:noWrap/>
            <w:vAlign w:val="center"/>
          </w:tcPr>
          <w:p w14:paraId="097DC933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FF3953" w:rsidRPr="00C14294" w14:paraId="24003916" w14:textId="77777777" w:rsidTr="00665CC2">
        <w:trPr>
          <w:trHeight w:val="320"/>
        </w:trPr>
        <w:tc>
          <w:tcPr>
            <w:tcW w:w="1922" w:type="pct"/>
            <w:noWrap/>
            <w:vAlign w:val="center"/>
            <w:hideMark/>
          </w:tcPr>
          <w:p w14:paraId="3C6CBAC6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other conditions or illnesses?</w:t>
            </w:r>
          </w:p>
        </w:tc>
        <w:tc>
          <w:tcPr>
            <w:tcW w:w="1589" w:type="pct"/>
            <w:noWrap/>
            <w:vAlign w:val="center"/>
          </w:tcPr>
          <w:p w14:paraId="3245FF6B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9" w:type="pct"/>
            <w:noWrap/>
            <w:vAlign w:val="center"/>
          </w:tcPr>
          <w:p w14:paraId="42647C45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F3953" w:rsidRPr="00C14294" w14:paraId="1BFC784A" w14:textId="77777777" w:rsidTr="00665CC2">
        <w:trPr>
          <w:trHeight w:val="320"/>
        </w:trPr>
        <w:tc>
          <w:tcPr>
            <w:tcW w:w="1922" w:type="pct"/>
            <w:noWrap/>
            <w:vAlign w:val="center"/>
            <w:hideMark/>
          </w:tcPr>
          <w:p w14:paraId="379AC88D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medications during blood draw?</w:t>
            </w:r>
          </w:p>
        </w:tc>
        <w:tc>
          <w:tcPr>
            <w:tcW w:w="1589" w:type="pct"/>
            <w:noWrap/>
            <w:vAlign w:val="center"/>
          </w:tcPr>
          <w:p w14:paraId="480C8E9B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9" w:type="pct"/>
            <w:noWrap/>
            <w:vAlign w:val="center"/>
          </w:tcPr>
          <w:p w14:paraId="24C7B1CB" w14:textId="77777777" w:rsidR="00FF3953" w:rsidRPr="00C14294" w:rsidRDefault="00FF3953" w:rsidP="006B6A9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504FAE" w:rsidRPr="00C14294" w14:paraId="71F0F9A4" w14:textId="77777777" w:rsidTr="009E4290">
        <w:trPr>
          <w:trHeight w:val="320"/>
        </w:trPr>
        <w:tc>
          <w:tcPr>
            <w:tcW w:w="5000" w:type="pct"/>
            <w:gridSpan w:val="3"/>
            <w:noWrap/>
            <w:vAlign w:val="bottom"/>
          </w:tcPr>
          <w:p w14:paraId="55ECA133" w14:textId="4F5192AF" w:rsidR="00504FAE" w:rsidRPr="00C14294" w:rsidRDefault="00B96A8E" w:rsidP="009E42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  <w:r w:rsidRPr="009E42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PI: Asian American Pacific Islander</w:t>
            </w:r>
          </w:p>
        </w:tc>
      </w:tr>
    </w:tbl>
    <w:p w14:paraId="3226974D" w14:textId="77777777" w:rsidR="00804A4F" w:rsidRPr="00C14294" w:rsidRDefault="00804A4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1429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tbl>
      <w:tblPr>
        <w:tblW w:w="3894" w:type="pct"/>
        <w:tblLayout w:type="fixed"/>
        <w:tblLook w:val="04A0" w:firstRow="1" w:lastRow="0" w:firstColumn="1" w:lastColumn="0" w:noHBand="0" w:noVBand="1"/>
      </w:tblPr>
      <w:tblGrid>
        <w:gridCol w:w="2791"/>
        <w:gridCol w:w="1529"/>
        <w:gridCol w:w="1172"/>
        <w:gridCol w:w="1798"/>
      </w:tblGrid>
      <w:tr w:rsidR="00C35378" w:rsidRPr="00C14294" w14:paraId="3FB5DD4C" w14:textId="77777777" w:rsidTr="00C35378">
        <w:trPr>
          <w:trHeight w:val="38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D29BF6" w14:textId="1E50E477" w:rsidR="00C35378" w:rsidRPr="00C35378" w:rsidRDefault="00C35378" w:rsidP="00C353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2.  Fluorochrome-conjugated antibodies used.</w:t>
            </w:r>
          </w:p>
        </w:tc>
      </w:tr>
      <w:tr w:rsidR="00C35378" w:rsidRPr="00C14294" w14:paraId="216EDCBC" w14:textId="77777777" w:rsidTr="00C35378">
        <w:trPr>
          <w:trHeight w:val="143"/>
        </w:trPr>
        <w:tc>
          <w:tcPr>
            <w:tcW w:w="1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37BD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4373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uorochrome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5AEF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5997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ufacturer</w:t>
            </w:r>
          </w:p>
        </w:tc>
      </w:tr>
      <w:tr w:rsidR="00C35378" w:rsidRPr="00C14294" w14:paraId="43F66E84" w14:textId="77777777" w:rsidTr="00C35378">
        <w:trPr>
          <w:trHeight w:val="179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DAD6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a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029B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DD5B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149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DF3A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6B571E29" w14:textId="77777777" w:rsidTr="00C35378">
        <w:trPr>
          <w:trHeight w:val="125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8B81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C4A2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3C7D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T3a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65BF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2878E10B" w14:textId="77777777" w:rsidTr="00C35378">
        <w:trPr>
          <w:trHeight w:val="15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F991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EE17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CDF4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T4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1588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69049094" w14:textId="77777777" w:rsidTr="00C35378">
        <w:trPr>
          <w:trHeight w:val="89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265B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5635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37B3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9F07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4603EE6D" w14:textId="77777777" w:rsidTr="00C35378">
        <w:trPr>
          <w:trHeight w:val="50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7114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1c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FB02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678C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95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﻿</w:t>
            </w: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15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4E63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26BB11E8" w14:textId="77777777" w:rsidTr="00C35378">
        <w:trPr>
          <w:trHeight w:val="53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A9DC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23BB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895C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E2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72C0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biosciences</w:t>
            </w:r>
            <w:proofErr w:type="spellEnd"/>
          </w:p>
        </w:tc>
      </w:tr>
      <w:tr w:rsidR="00C35378" w:rsidRPr="00C14294" w14:paraId="5387BC69" w14:textId="77777777" w:rsidTr="00C35378">
        <w:trPr>
          <w:trHeight w:val="179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C92B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6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794C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2A0F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G8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45F0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6B602673" w14:textId="77777777" w:rsidTr="00C35378">
        <w:trPr>
          <w:trHeight w:val="50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F924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8A42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D7F3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B19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542D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biosciences</w:t>
            </w:r>
            <w:proofErr w:type="spellEnd"/>
          </w:p>
        </w:tc>
      </w:tr>
      <w:tr w:rsidR="00C35378" w:rsidRPr="00C14294" w14:paraId="74AF6BD3" w14:textId="77777777" w:rsidTr="00C35378">
        <w:trPr>
          <w:trHeight w:val="15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FD64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3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C9A9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1430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3-4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4D55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4474425E" w14:textId="77777777" w:rsidTr="00C35378">
        <w:trPr>
          <w:trHeight w:val="179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7577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1ACB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98F1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1C0F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7A9A4128" w14:textId="77777777" w:rsidTr="00C35378">
        <w:trPr>
          <w:trHeight w:val="116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DE99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23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743D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2E24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H6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D6BA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65CF056D" w14:textId="77777777" w:rsidTr="00C35378">
        <w:trPr>
          <w:trHeight w:val="53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A674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94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5A9F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8596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X22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C70C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5D381D53" w14:textId="77777777" w:rsidTr="00C35378">
        <w:trPr>
          <w:trHeight w:val="50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205B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03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2344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CA3D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A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342B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34C90DA1" w14:textId="77777777" w:rsidTr="00C35378">
        <w:trPr>
          <w:trHeight w:val="179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F2D6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Rab</w:t>
            </w:r>
            <w:proofErr w:type="spellEnd"/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D4FB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87D7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26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F0E3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5D6B210E" w14:textId="77777777" w:rsidTr="00C35378">
        <w:trPr>
          <w:trHeight w:val="152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B92D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Rgd</w:t>
            </w:r>
            <w:proofErr w:type="spellEnd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A51B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A14C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CC0F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29767BAA" w14:textId="77777777" w:rsidTr="00C35378">
        <w:trPr>
          <w:trHeight w:val="116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0C78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εRI</w:t>
            </w:r>
            <w:proofErr w:type="spellEnd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577F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7F5F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-37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505B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6E0EF131" w14:textId="77777777" w:rsidTr="00C35378">
        <w:trPr>
          <w:trHeight w:val="50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02F9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D89B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9D75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30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61C0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39E54046" w14:textId="77777777" w:rsidTr="00C35378">
        <w:trPr>
          <w:trHeight w:val="50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DAF6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27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FA71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8A2F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19D5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EB58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3B4C9C42" w14:textId="77777777" w:rsidTr="00C35378">
        <w:trPr>
          <w:trHeight w:val="125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84D7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61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E38D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81F2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-3G10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0612" w14:textId="77777777" w:rsidR="00804A4F" w:rsidRPr="00C14294" w:rsidRDefault="00804A4F" w:rsidP="00665C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C35378" w:rsidRPr="00C14294" w14:paraId="00CD7715" w14:textId="77777777" w:rsidTr="00C35378">
        <w:trPr>
          <w:trHeight w:val="50"/>
        </w:trPr>
        <w:tc>
          <w:tcPr>
            <w:tcW w:w="1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9D265" w14:textId="39955A25" w:rsidR="00C35378" w:rsidRPr="00C14294" w:rsidRDefault="00C35378" w:rsidP="00C353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/DEAD FIX AQUA - 400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9622E" w14:textId="77777777" w:rsidR="00C35378" w:rsidRPr="00C14294" w:rsidRDefault="00C35378" w:rsidP="00C353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8515C" w14:textId="0112FB09" w:rsidR="00C35378" w:rsidRPr="00C14294" w:rsidRDefault="00C35378" w:rsidP="00C353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34966 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5F750" w14:textId="0B15E006" w:rsidR="00C35378" w:rsidRPr="00C14294" w:rsidRDefault="00C35378" w:rsidP="00C3537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Technologies</w:t>
            </w:r>
          </w:p>
        </w:tc>
      </w:tr>
    </w:tbl>
    <w:p w14:paraId="4552E634" w14:textId="0E08170C" w:rsidR="00434E05" w:rsidRPr="00C35378" w:rsidRDefault="00B7427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1429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634"/>
        <w:gridCol w:w="1415"/>
        <w:gridCol w:w="2724"/>
        <w:gridCol w:w="2157"/>
        <w:gridCol w:w="2610"/>
      </w:tblGrid>
      <w:tr w:rsidR="001C68B5" w14:paraId="318324EF" w14:textId="5141B0C5" w:rsidTr="00F71D94">
        <w:tc>
          <w:tcPr>
            <w:tcW w:w="95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74510" w14:textId="4650ED8C" w:rsidR="001C68B5" w:rsidRDefault="001C68B5">
            <w:r w:rsidRPr="00F71D94">
              <w:rPr>
                <w:b/>
                <w:bCs/>
              </w:rPr>
              <w:lastRenderedPageBreak/>
              <w:t>Table S3</w:t>
            </w:r>
            <w:r>
              <w:t xml:space="preserve">. Number of genes expressed (expression &gt; 0) by ILC subsets (Median; range). </w:t>
            </w:r>
          </w:p>
        </w:tc>
      </w:tr>
      <w:tr w:rsidR="001C68B5" w14:paraId="21450D86" w14:textId="788FCCA6" w:rsidTr="006B387D">
        <w:tc>
          <w:tcPr>
            <w:tcW w:w="0" w:type="auto"/>
            <w:tcBorders>
              <w:top w:val="single" w:sz="4" w:space="0" w:color="auto"/>
            </w:tcBorders>
          </w:tcPr>
          <w:p w14:paraId="3DE22195" w14:textId="77777777" w:rsidR="001C68B5" w:rsidRDefault="001C68B5" w:rsidP="00F71D94">
            <w:pPr>
              <w:jc w:val="center"/>
            </w:pPr>
          </w:p>
        </w:tc>
        <w:tc>
          <w:tcPr>
            <w:tcW w:w="4139" w:type="dxa"/>
            <w:gridSpan w:val="2"/>
            <w:tcBorders>
              <w:top w:val="single" w:sz="4" w:space="0" w:color="auto"/>
            </w:tcBorders>
          </w:tcPr>
          <w:p w14:paraId="272F176A" w14:textId="6FA83F1C" w:rsidR="001C68B5" w:rsidRPr="00F71D94" w:rsidRDefault="001C68B5" w:rsidP="00F71D94">
            <w:pPr>
              <w:jc w:val="center"/>
              <w:rPr>
                <w:b/>
                <w:bCs/>
              </w:rPr>
            </w:pPr>
            <w:r w:rsidRPr="00F71D94">
              <w:rPr>
                <w:b/>
                <w:bCs/>
              </w:rPr>
              <w:t>Healthy</w:t>
            </w:r>
          </w:p>
        </w:tc>
        <w:tc>
          <w:tcPr>
            <w:tcW w:w="4767" w:type="dxa"/>
            <w:gridSpan w:val="2"/>
            <w:tcBorders>
              <w:top w:val="single" w:sz="4" w:space="0" w:color="auto"/>
            </w:tcBorders>
          </w:tcPr>
          <w:p w14:paraId="3FAAE1AF" w14:textId="5E3037FD" w:rsidR="001C68B5" w:rsidRPr="001C68B5" w:rsidRDefault="001C68B5">
            <w:pPr>
              <w:jc w:val="center"/>
              <w:rPr>
                <w:b/>
                <w:bCs/>
              </w:rPr>
            </w:pPr>
            <w:r w:rsidRPr="00F71D94">
              <w:rPr>
                <w:b/>
                <w:bCs/>
              </w:rPr>
              <w:t>COVID-19</w:t>
            </w:r>
          </w:p>
        </w:tc>
      </w:tr>
      <w:tr w:rsidR="009A1CCB" w14:paraId="06A8B51F" w14:textId="327DFB71" w:rsidTr="00F71D94">
        <w:tc>
          <w:tcPr>
            <w:tcW w:w="0" w:type="auto"/>
          </w:tcPr>
          <w:p w14:paraId="0FC2708A" w14:textId="77777777" w:rsidR="009A1CCB" w:rsidRDefault="009A1CCB" w:rsidP="009A1CCB">
            <w:pPr>
              <w:jc w:val="center"/>
            </w:pPr>
          </w:p>
        </w:tc>
        <w:tc>
          <w:tcPr>
            <w:tcW w:w="1415" w:type="dxa"/>
          </w:tcPr>
          <w:p w14:paraId="20FF9C4A" w14:textId="44285E3E" w:rsidR="009A1CCB" w:rsidRDefault="009A1CCB" w:rsidP="009A1CCB">
            <w:pPr>
              <w:jc w:val="center"/>
            </w:pPr>
            <w:r>
              <w:t xml:space="preserve"># </w:t>
            </w:r>
            <w:r w:rsidR="008C2C59">
              <w:t>C</w:t>
            </w:r>
            <w:r>
              <w:t xml:space="preserve">ells </w:t>
            </w:r>
          </w:p>
        </w:tc>
        <w:tc>
          <w:tcPr>
            <w:tcW w:w="2724" w:type="dxa"/>
          </w:tcPr>
          <w:p w14:paraId="3164077F" w14:textId="66B9EBD6" w:rsidR="009A1CCB" w:rsidRDefault="009A1CCB" w:rsidP="009A1CCB">
            <w:pPr>
              <w:jc w:val="center"/>
            </w:pPr>
            <w:r>
              <w:t>Genes (median; range)</w:t>
            </w:r>
          </w:p>
        </w:tc>
        <w:tc>
          <w:tcPr>
            <w:tcW w:w="2157" w:type="dxa"/>
          </w:tcPr>
          <w:p w14:paraId="658050CD" w14:textId="5CFBBB56" w:rsidR="009A1CCB" w:rsidRDefault="009A1CCB" w:rsidP="009A1CCB">
            <w:pPr>
              <w:jc w:val="center"/>
            </w:pPr>
            <w:r>
              <w:t xml:space="preserve"># </w:t>
            </w:r>
            <w:r w:rsidR="008C2C59">
              <w:t>C</w:t>
            </w:r>
            <w:r>
              <w:t xml:space="preserve">ells </w:t>
            </w:r>
          </w:p>
        </w:tc>
        <w:tc>
          <w:tcPr>
            <w:tcW w:w="2610" w:type="dxa"/>
          </w:tcPr>
          <w:p w14:paraId="2623E4EF" w14:textId="1706105B" w:rsidR="009A1CCB" w:rsidRDefault="009A1CCB" w:rsidP="009A1CCB">
            <w:pPr>
              <w:jc w:val="center"/>
            </w:pPr>
            <w:r>
              <w:t>Genes (median; range)</w:t>
            </w:r>
          </w:p>
        </w:tc>
      </w:tr>
      <w:tr w:rsidR="001C68B5" w14:paraId="6EBE2B0C" w14:textId="6D0BEFC0" w:rsidTr="00F71D94">
        <w:tc>
          <w:tcPr>
            <w:tcW w:w="0" w:type="auto"/>
          </w:tcPr>
          <w:p w14:paraId="712497DB" w14:textId="37128F60" w:rsidR="001C68B5" w:rsidRDefault="001C68B5" w:rsidP="00F71D94">
            <w:pPr>
              <w:jc w:val="center"/>
            </w:pPr>
            <w:r>
              <w:t>ILC1</w:t>
            </w:r>
          </w:p>
        </w:tc>
        <w:tc>
          <w:tcPr>
            <w:tcW w:w="1415" w:type="dxa"/>
          </w:tcPr>
          <w:p w14:paraId="4B977A7D" w14:textId="3498176E" w:rsidR="001C68B5" w:rsidRDefault="00C13FD9" w:rsidP="001C68B5">
            <w:pPr>
              <w:jc w:val="center"/>
            </w:pPr>
            <w:r>
              <w:t>918</w:t>
            </w:r>
          </w:p>
        </w:tc>
        <w:tc>
          <w:tcPr>
            <w:tcW w:w="2724" w:type="dxa"/>
          </w:tcPr>
          <w:p w14:paraId="23E2A605" w14:textId="7889481B" w:rsidR="001C68B5" w:rsidRDefault="001C68B5" w:rsidP="00F71D94">
            <w:pPr>
              <w:jc w:val="center"/>
            </w:pPr>
            <w:r>
              <w:t>45 (16-78)</w:t>
            </w:r>
          </w:p>
        </w:tc>
        <w:tc>
          <w:tcPr>
            <w:tcW w:w="2157" w:type="dxa"/>
          </w:tcPr>
          <w:p w14:paraId="4907D23A" w14:textId="2F4A2556" w:rsidR="001C68B5" w:rsidRDefault="00CC22C2" w:rsidP="00F71D94">
            <w:pPr>
              <w:jc w:val="center"/>
            </w:pPr>
            <w:r>
              <w:t>1185</w:t>
            </w:r>
          </w:p>
        </w:tc>
        <w:tc>
          <w:tcPr>
            <w:tcW w:w="2610" w:type="dxa"/>
          </w:tcPr>
          <w:p w14:paraId="7DF9937B" w14:textId="443DFBC9" w:rsidR="001C68B5" w:rsidRDefault="001C68B5" w:rsidP="001C68B5">
            <w:pPr>
              <w:jc w:val="center"/>
            </w:pPr>
            <w:r>
              <w:t>40 (16-97)</w:t>
            </w:r>
          </w:p>
        </w:tc>
      </w:tr>
      <w:tr w:rsidR="001C68B5" w14:paraId="288FD62F" w14:textId="5BE7D96F" w:rsidTr="00F71D94">
        <w:tc>
          <w:tcPr>
            <w:tcW w:w="0" w:type="auto"/>
          </w:tcPr>
          <w:p w14:paraId="108667E5" w14:textId="2A3608AE" w:rsidR="001C68B5" w:rsidRDefault="001C68B5" w:rsidP="00F71D94">
            <w:pPr>
              <w:jc w:val="center"/>
            </w:pPr>
            <w:r>
              <w:t>ILC2</w:t>
            </w:r>
          </w:p>
        </w:tc>
        <w:tc>
          <w:tcPr>
            <w:tcW w:w="1415" w:type="dxa"/>
          </w:tcPr>
          <w:p w14:paraId="2CD4DBFA" w14:textId="7BA04BF9" w:rsidR="001C68B5" w:rsidRDefault="006D0BB3" w:rsidP="001C68B5">
            <w:pPr>
              <w:jc w:val="center"/>
            </w:pPr>
            <w:r>
              <w:t>831</w:t>
            </w:r>
          </w:p>
        </w:tc>
        <w:tc>
          <w:tcPr>
            <w:tcW w:w="2724" w:type="dxa"/>
          </w:tcPr>
          <w:p w14:paraId="0F4C6B53" w14:textId="2BB9098B" w:rsidR="001C68B5" w:rsidRDefault="001C68B5" w:rsidP="00F71D94">
            <w:pPr>
              <w:jc w:val="center"/>
            </w:pPr>
            <w:r>
              <w:t>45 (16-86)</w:t>
            </w:r>
          </w:p>
        </w:tc>
        <w:tc>
          <w:tcPr>
            <w:tcW w:w="2157" w:type="dxa"/>
          </w:tcPr>
          <w:p w14:paraId="01BE0C4C" w14:textId="30318EC1" w:rsidR="001C68B5" w:rsidRDefault="00C13FD9" w:rsidP="00F71D94">
            <w:pPr>
              <w:jc w:val="center"/>
            </w:pPr>
            <w:r>
              <w:t>1678</w:t>
            </w:r>
          </w:p>
        </w:tc>
        <w:tc>
          <w:tcPr>
            <w:tcW w:w="2610" w:type="dxa"/>
          </w:tcPr>
          <w:p w14:paraId="688D59DA" w14:textId="514829D5" w:rsidR="001C68B5" w:rsidRDefault="001C68B5" w:rsidP="001C68B5">
            <w:pPr>
              <w:jc w:val="center"/>
            </w:pPr>
            <w:r>
              <w:t>40 (16-96)</w:t>
            </w:r>
          </w:p>
        </w:tc>
      </w:tr>
      <w:tr w:rsidR="001C68B5" w14:paraId="79FDA59A" w14:textId="248AF8F1" w:rsidTr="00F71D94">
        <w:tc>
          <w:tcPr>
            <w:tcW w:w="0" w:type="auto"/>
          </w:tcPr>
          <w:p w14:paraId="311891D5" w14:textId="05049FA4" w:rsidR="001C68B5" w:rsidRDefault="001C68B5" w:rsidP="00F71D94">
            <w:pPr>
              <w:jc w:val="center"/>
            </w:pPr>
            <w:proofErr w:type="spellStart"/>
            <w:r>
              <w:t>ILCp</w:t>
            </w:r>
            <w:proofErr w:type="spellEnd"/>
          </w:p>
        </w:tc>
        <w:tc>
          <w:tcPr>
            <w:tcW w:w="1415" w:type="dxa"/>
          </w:tcPr>
          <w:p w14:paraId="64F1C4E0" w14:textId="3A8597ED" w:rsidR="001C68B5" w:rsidRDefault="006D0BB3" w:rsidP="001C68B5">
            <w:pPr>
              <w:jc w:val="center"/>
            </w:pPr>
            <w:r>
              <w:t>571</w:t>
            </w:r>
          </w:p>
        </w:tc>
        <w:tc>
          <w:tcPr>
            <w:tcW w:w="2724" w:type="dxa"/>
          </w:tcPr>
          <w:p w14:paraId="169F5A2B" w14:textId="0CAFF23B" w:rsidR="001C68B5" w:rsidRDefault="001C68B5" w:rsidP="00F71D94">
            <w:pPr>
              <w:jc w:val="center"/>
            </w:pPr>
            <w:r>
              <w:t>45 (16-86)</w:t>
            </w:r>
          </w:p>
        </w:tc>
        <w:tc>
          <w:tcPr>
            <w:tcW w:w="2157" w:type="dxa"/>
          </w:tcPr>
          <w:p w14:paraId="7A52E987" w14:textId="75D57BBD" w:rsidR="001C68B5" w:rsidRDefault="006D0BB3" w:rsidP="00F71D94">
            <w:pPr>
              <w:jc w:val="center"/>
            </w:pPr>
            <w:r>
              <w:t>1064</w:t>
            </w:r>
          </w:p>
        </w:tc>
        <w:tc>
          <w:tcPr>
            <w:tcW w:w="2610" w:type="dxa"/>
          </w:tcPr>
          <w:p w14:paraId="027D0ECB" w14:textId="17F73ECA" w:rsidR="001C68B5" w:rsidRDefault="001C68B5" w:rsidP="001C68B5">
            <w:pPr>
              <w:jc w:val="center"/>
            </w:pPr>
            <w:r>
              <w:t>42 (16-93)</w:t>
            </w:r>
          </w:p>
        </w:tc>
      </w:tr>
    </w:tbl>
    <w:p w14:paraId="663B3502" w14:textId="77777777" w:rsidR="00DD2A53" w:rsidRDefault="00DD2A53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2"/>
        <w:gridCol w:w="1381"/>
        <w:gridCol w:w="5387"/>
        <w:gridCol w:w="1427"/>
      </w:tblGrid>
      <w:tr w:rsidR="00C35378" w:rsidRPr="00C14294" w14:paraId="0606C022" w14:textId="77777777" w:rsidTr="00C35378">
        <w:trPr>
          <w:trHeight w:val="300"/>
        </w:trPr>
        <w:tc>
          <w:tcPr>
            <w:tcW w:w="9167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0A23447A" w14:textId="6077588B" w:rsidR="00C35378" w:rsidRPr="00C35378" w:rsidRDefault="00C35378" w:rsidP="00C353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DD2A53" w:rsidRPr="00C14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DD2A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C14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proofErr w:type="spellStart"/>
            <w:r w:rsidRPr="00C14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eq</w:t>
            </w:r>
            <w:proofErr w:type="spellEnd"/>
            <w:r w:rsidRPr="00C14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ligonucleotide-linked antibodies utilized</w:t>
            </w:r>
          </w:p>
        </w:tc>
      </w:tr>
      <w:tr w:rsidR="00434E05" w:rsidRPr="00C14294" w14:paraId="7E5F3DEA" w14:textId="77777777" w:rsidTr="00C1429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E6B3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3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22D9A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ID</w:t>
            </w:r>
            <w:proofErr w:type="spellEnd"/>
          </w:p>
        </w:tc>
        <w:tc>
          <w:tcPr>
            <w:tcW w:w="538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C5F36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rcode Sequ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D749C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ufacturer</w:t>
            </w:r>
          </w:p>
        </w:tc>
      </w:tr>
      <w:tr w:rsidR="00434E05" w:rsidRPr="00C14294" w14:paraId="62A1482E" w14:textId="77777777" w:rsidTr="00C14294">
        <w:trPr>
          <w:trHeight w:val="2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73185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a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38A5E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67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003D4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TTGCAGTGCGGTCGAAGATACGTAGTGAGAT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FA107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775C0FB1" w14:textId="77777777" w:rsidTr="00C1429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B0738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0C883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231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902E9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AGGTGTTATCGGCAAGTTGTACGGTGAAGTC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17CC2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06790674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2E4D3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13F4E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32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66634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TGTTATGAGTAGGTCGTCGTGCGGTTTG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BD50C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2EA2E00C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9427D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8B802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203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815A5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GTTGGGCGGGATTGAATTCTCGTTAAGG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32A84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6472DA9D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9FAE3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1c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A97BB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183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B9C6E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GGTTCGTGATTTAGTTAGTGCGTCTTAGTG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CE3FA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512D07CA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9AF59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8BBE7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37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D6D34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CCGTGGTAGCGCAATGTGAGATCGTAATA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32706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22F46814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0BEE7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87AB0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242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77273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TTTGTAGTAAGGAGATCTGCGAATAGCGTA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E8EAD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59FEBDB8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989F4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E2271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30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C29DD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TAATGTGTTCGTAGCCGGTAATAATCTTCG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EAA79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45D537F5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12CEA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4C428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171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0062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GGGCGTTGGTAGTATTAGCGATGTATGGC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97EE0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72346E80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09104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80638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182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35BED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TGGCTAGGAATTGCGCTGACGTATGTTTG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A54D0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33CD4A27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01484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9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FFB13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85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FC9B1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TTAGGATAGGTGTACGGGTCGAGTTGAAT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5136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681F7FAC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28339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2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0FF5F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20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194F0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TTTAGTAGGACGTGAGGTATCGCGAGAAT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B8239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45A4DF29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1E7D1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0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6F9D7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204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BA0CD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GTAGGCAGTAGATAACGGGACGAATGATG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476F7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2BB7AF30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20FBE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Rab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2E2CA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78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30F09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GTCGGATTATTAGTTCGGGTATTATGCGG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4BA30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3FD4D91D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87FB5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Rgd</w:t>
            </w:r>
            <w:proofErr w:type="spellEnd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8103A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15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37A3C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CTTATAGTCGTTGCGTAGGTTCGTCTGTG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4F842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190CE374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9FEE8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εRI</w:t>
            </w:r>
            <w:proofErr w:type="spellEnd"/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4EE2A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129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1799A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TGGCGTGATGGTAGGTTCGGTTTAAGTTA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2F990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7235EFCF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EA053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2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9590E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28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A642B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TATTAGGCTCGTAGGTATGTTTAGGTTATC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1D003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0DD34957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DC79F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6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FD622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02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6B91C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TGGTTGTCGGTAGAGTATCGTGTTGCGTT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82A15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5411F60E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13CAF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1FA9E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64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82863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TAGTTGTCGTTATAGGGAGTGCGTTCTTA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21F27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60E2A849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95D96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82FE9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40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2F77B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GAAATGGCGGAATGTTATCTGCGAATGTA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CEAA6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65BA0D0D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EEB62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3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8F9E6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90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7CA97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CAAACGATATCACGAAGGGTAGTACACGAC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3DB1F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670A7262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38EEE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9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F06D2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106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56F45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AGTTCGTGAGAGGGTAGATCGCGTTTGTA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A80C2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01F6E36B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306A0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1E69E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257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9019C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GGCGCGTAGTGAAGTCGTTATAATGCAGA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F78B7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6182C0FD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F38AA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DC5D2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10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B07FE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AACGGGTCATAGTAAGTCGCGAGTAAGAG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E7B07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12AD2BA7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29714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5RA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ACD0E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09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9766A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GATTGCGAAGGGTTAGTCAGTACGTTAT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0A2A9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51C6BC15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05B9E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78DD9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35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98250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GGTTATTCGTTAGTGCATCCGTTTGGGCG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93804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5E943AEE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A482C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62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F91F6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49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F32E8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TAAATATGGGCGAATGCGGGTTGTGCTAA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0AC06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5A2D132B" w14:textId="77777777" w:rsidTr="00C14294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5AF5C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55E59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190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154F9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GAAATGCGCGGAATGGGTGAGTTAGTAAG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5A9B9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  <w:tr w:rsidR="00434E05" w:rsidRPr="00C14294" w14:paraId="63E9043E" w14:textId="77777777" w:rsidTr="00C14294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54738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G2D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9E6B8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S0065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4DD3C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AATGCGATGAGACGTAGAGCGATGTAGGTA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83012" w14:textId="77777777" w:rsidR="00434E05" w:rsidRPr="00C14294" w:rsidRDefault="00434E05" w:rsidP="00434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 bioscience</w:t>
            </w:r>
          </w:p>
        </w:tc>
      </w:tr>
    </w:tbl>
    <w:p w14:paraId="3BB19AF4" w14:textId="1A08C335" w:rsidR="00E177BF" w:rsidRPr="00C14294" w:rsidRDefault="00E177BF">
      <w:pPr>
        <w:rPr>
          <w:rFonts w:ascii="Times New Roman" w:hAnsi="Times New Roman" w:cs="Times New Roman"/>
          <w:sz w:val="20"/>
          <w:szCs w:val="20"/>
        </w:rPr>
      </w:pPr>
    </w:p>
    <w:p w14:paraId="5D3586AB" w14:textId="77777777" w:rsidR="00E177BF" w:rsidRPr="00C14294" w:rsidRDefault="00E177BF">
      <w:pPr>
        <w:rPr>
          <w:rFonts w:ascii="Times New Roman" w:hAnsi="Times New Roman" w:cs="Times New Roman"/>
          <w:sz w:val="20"/>
          <w:szCs w:val="20"/>
        </w:rPr>
      </w:pPr>
      <w:r w:rsidRPr="00C14294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14"/>
        <w:gridCol w:w="7146"/>
      </w:tblGrid>
      <w:tr w:rsidR="00E04123" w:rsidRPr="00C14294" w14:paraId="6D0BF0D3" w14:textId="77777777" w:rsidTr="00C35378">
        <w:trPr>
          <w:trHeight w:val="320"/>
          <w:jc w:val="center"/>
        </w:trPr>
        <w:tc>
          <w:tcPr>
            <w:tcW w:w="93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C7977F" w14:textId="5D8CC488" w:rsidR="00E04123" w:rsidRPr="00C14294" w:rsidRDefault="00DE06D9" w:rsidP="00DE06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DD2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BD Rhap</w:t>
            </w:r>
            <w:r w:rsidR="00C35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dy extra panel.</w:t>
            </w:r>
          </w:p>
        </w:tc>
      </w:tr>
      <w:tr w:rsidR="00E04123" w:rsidRPr="00E04123" w14:paraId="2653C237" w14:textId="77777777" w:rsidTr="00C35378">
        <w:trPr>
          <w:trHeight w:val="320"/>
          <w:jc w:val="center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168D" w14:textId="644ACC7E" w:rsidR="00E04123" w:rsidRPr="00E04123" w:rsidRDefault="00C35378" w:rsidP="00E04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EC78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cript</w:t>
            </w:r>
          </w:p>
        </w:tc>
      </w:tr>
      <w:tr w:rsidR="00E04123" w:rsidRPr="00E04123" w14:paraId="318792B4" w14:textId="77777777" w:rsidTr="00FF3953">
        <w:trPr>
          <w:trHeight w:val="53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6CF4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TR (TNFRSF18)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B697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195.2</w:t>
            </w:r>
          </w:p>
        </w:tc>
      </w:tr>
      <w:tr w:rsidR="00E04123" w:rsidRPr="00E04123" w14:paraId="67FB36DA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C0AF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C361" w14:textId="08EA4820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346.3</w:t>
            </w:r>
          </w:p>
        </w:tc>
      </w:tr>
      <w:tr w:rsidR="00E04123" w:rsidRPr="00E04123" w14:paraId="641F8545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4880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2148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31966.3</w:t>
            </w:r>
          </w:p>
        </w:tc>
      </w:tr>
      <w:tr w:rsidR="00E04123" w:rsidRPr="00E04123" w14:paraId="6273AD8E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9829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2C8C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074.2</w:t>
            </w:r>
          </w:p>
        </w:tc>
      </w:tr>
      <w:tr w:rsidR="00E04123" w:rsidRPr="00E04123" w14:paraId="1A363800" w14:textId="77777777" w:rsidTr="00FF3953">
        <w:trPr>
          <w:trHeight w:val="89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115B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C2D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91B2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3269.5</w:t>
            </w:r>
          </w:p>
        </w:tc>
      </w:tr>
      <w:tr w:rsidR="00E04123" w:rsidRPr="00E04123" w14:paraId="76AED148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25C7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22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0B99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2170.3</w:t>
            </w:r>
          </w:p>
        </w:tc>
      </w:tr>
      <w:tr w:rsidR="00E04123" w:rsidRPr="00E04123" w14:paraId="2BDBC8FC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BC28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O3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0DE5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455.3</w:t>
            </w:r>
          </w:p>
        </w:tc>
      </w:tr>
      <w:tr w:rsidR="00E04123" w:rsidRPr="00E04123" w14:paraId="2799D68F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2744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2CA0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46208.3</w:t>
            </w:r>
          </w:p>
        </w:tc>
      </w:tr>
      <w:tr w:rsidR="00E04123" w:rsidRPr="00E04123" w14:paraId="6577D544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FD05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972F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565.3</w:t>
            </w:r>
          </w:p>
        </w:tc>
      </w:tr>
      <w:tr w:rsidR="00E04123" w:rsidRPr="00E04123" w14:paraId="314614F6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80D2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9R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E070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186.2</w:t>
            </w:r>
          </w:p>
        </w:tc>
      </w:tr>
      <w:tr w:rsidR="00E04123" w:rsidRPr="00E04123" w14:paraId="01653C03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E6F9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K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D4D8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5546.3</w:t>
            </w:r>
          </w:p>
        </w:tc>
      </w:tr>
      <w:tr w:rsidR="00E04123" w:rsidRPr="00E04123" w14:paraId="5030EBD5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F4E4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9256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6816.3</w:t>
            </w:r>
          </w:p>
        </w:tc>
      </w:tr>
      <w:tr w:rsidR="00E04123" w:rsidRPr="00E04123" w14:paraId="5DD36790" w14:textId="77777777" w:rsidTr="00FF3953">
        <w:trPr>
          <w:trHeight w:val="53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32E6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B0AC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442.4</w:t>
            </w:r>
          </w:p>
        </w:tc>
      </w:tr>
      <w:tr w:rsidR="00E04123" w:rsidRPr="00E04123" w14:paraId="4A4E76EA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D82E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CR1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2086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6907.3</w:t>
            </w:r>
          </w:p>
        </w:tc>
      </w:tr>
      <w:tr w:rsidR="00E04123" w:rsidRPr="00E04123" w14:paraId="4DC63C53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DEBA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7A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58BD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3612.4</w:t>
            </w:r>
          </w:p>
        </w:tc>
      </w:tr>
      <w:tr w:rsidR="00E04123" w:rsidRPr="00E04123" w14:paraId="55DB9294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2B0C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MF1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3E9A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T00000302035.10</w:t>
            </w:r>
          </w:p>
        </w:tc>
      </w:tr>
      <w:tr w:rsidR="00E04123" w:rsidRPr="00E04123" w14:paraId="1C1B49DE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2289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CK2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DBC1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767.2</w:t>
            </w:r>
          </w:p>
        </w:tc>
      </w:tr>
      <w:tr w:rsidR="00E04123" w:rsidRPr="00E04123" w14:paraId="4A12265B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7974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1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2CA1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3258.4</w:t>
            </w:r>
          </w:p>
        </w:tc>
      </w:tr>
      <w:tr w:rsidR="00E04123" w:rsidRPr="00E04123" w14:paraId="0A497D38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534A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1CBE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66.2</w:t>
            </w:r>
          </w:p>
        </w:tc>
      </w:tr>
      <w:tr w:rsidR="00E04123" w:rsidRPr="00E04123" w14:paraId="18517975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78CD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CL1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37CD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995.2</w:t>
            </w:r>
          </w:p>
        </w:tc>
      </w:tr>
      <w:tr w:rsidR="00E04123" w:rsidRPr="00E04123" w14:paraId="551C786E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4A02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F3A8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22555.3</w:t>
            </w:r>
          </w:p>
        </w:tc>
      </w:tr>
      <w:tr w:rsidR="00E04123" w:rsidRPr="00E04123" w14:paraId="7EF65604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EC4D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B2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25BB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129.3</w:t>
            </w:r>
          </w:p>
        </w:tc>
      </w:tr>
      <w:tr w:rsidR="00E04123" w:rsidRPr="00E04123" w14:paraId="02276DAA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C48C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R5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1AAF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6545.4</w:t>
            </w:r>
          </w:p>
        </w:tc>
      </w:tr>
      <w:tr w:rsidR="00E04123" w:rsidRPr="00E04123" w14:paraId="1A0C6D66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CE2D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9b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6FC3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203.4</w:t>
            </w:r>
          </w:p>
        </w:tc>
      </w:tr>
      <w:tr w:rsidR="00E04123" w:rsidRPr="00E04123" w14:paraId="51F96CE2" w14:textId="77777777" w:rsidTr="00FF3953">
        <w:trPr>
          <w:trHeight w:val="53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A88F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6 (CD196)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733C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4367.5, NM_031409.3</w:t>
            </w:r>
          </w:p>
        </w:tc>
      </w:tr>
      <w:tr w:rsidR="00E04123" w:rsidRPr="00E04123" w14:paraId="4A65A626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FAC2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5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CA75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5290.4</w:t>
            </w:r>
          </w:p>
        </w:tc>
      </w:tr>
      <w:tr w:rsidR="00E04123" w:rsidRPr="00E04123" w14:paraId="10AC5BD2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C9C3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B7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077E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889.3</w:t>
            </w:r>
          </w:p>
        </w:tc>
      </w:tr>
      <w:tr w:rsidR="00E04123" w:rsidRPr="00E04123" w14:paraId="5205C1D4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4242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6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B5F1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8402.2</w:t>
            </w:r>
          </w:p>
        </w:tc>
      </w:tr>
      <w:tr w:rsidR="00E04123" w:rsidRPr="00E04123" w14:paraId="32536F1A" w14:textId="77777777" w:rsidTr="00FF3953">
        <w:trPr>
          <w:trHeight w:val="89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D5B5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GDS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459D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14485.3</w:t>
            </w:r>
          </w:p>
        </w:tc>
      </w:tr>
      <w:tr w:rsidR="00E04123" w:rsidRPr="00E04123" w14:paraId="645DDD79" w14:textId="77777777" w:rsidTr="00FF3953">
        <w:trPr>
          <w:trHeight w:val="50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14D5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07CB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602.5 NM_001165413.2</w:t>
            </w:r>
          </w:p>
        </w:tc>
      </w:tr>
      <w:tr w:rsidR="00E04123" w:rsidRPr="00E04123" w14:paraId="41DF6168" w14:textId="77777777" w:rsidTr="00FF3953">
        <w:trPr>
          <w:trHeight w:val="152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45ED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35D8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0609.7 NM_001033886.2 NM_001178134.2 NM_001277990.2 NM_199168.4</w:t>
            </w:r>
          </w:p>
        </w:tc>
      </w:tr>
      <w:tr w:rsidR="00E04123" w:rsidRPr="00E04123" w14:paraId="4BF58C11" w14:textId="77777777" w:rsidTr="00FF3953">
        <w:trPr>
          <w:trHeight w:val="674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B448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90C31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43805.1 NM_001143806.1 NM_001143807.2 NM_001143808.1 NM_001143809.1 NM_001143810.1NM_001143811.1NM_001143812.1NM_001143813.2NM_001143814.2NM_001143815.1NM_001143816.1NM_001709.5NM_170731.5NM_170732.4NM_170733.3NM_170734.3NM_170735.5</w:t>
            </w:r>
          </w:p>
        </w:tc>
      </w:tr>
      <w:tr w:rsidR="00E04123" w:rsidRPr="00E04123" w14:paraId="518A8B8B" w14:textId="77777777" w:rsidTr="00FF3953">
        <w:trPr>
          <w:trHeight w:val="53"/>
          <w:jc w:val="center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40F8" w14:textId="77777777" w:rsidR="00E04123" w:rsidRPr="00E04123" w:rsidRDefault="00E04123" w:rsidP="00E0412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26F0" w14:textId="77777777" w:rsidR="00E04123" w:rsidRPr="00E04123" w:rsidRDefault="00E04123" w:rsidP="00E04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04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2187.3</w:t>
            </w:r>
          </w:p>
        </w:tc>
      </w:tr>
    </w:tbl>
    <w:p w14:paraId="480F9D0C" w14:textId="77777777" w:rsidR="00434E05" w:rsidRPr="00C14294" w:rsidRDefault="00434E05">
      <w:pPr>
        <w:rPr>
          <w:rFonts w:ascii="Times New Roman" w:hAnsi="Times New Roman" w:cs="Times New Roman"/>
          <w:sz w:val="20"/>
          <w:szCs w:val="20"/>
        </w:rPr>
      </w:pPr>
    </w:p>
    <w:sectPr w:rsidR="00434E05" w:rsidRPr="00C14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E05"/>
    <w:rsid w:val="000904A3"/>
    <w:rsid w:val="000B1A9E"/>
    <w:rsid w:val="00121E09"/>
    <w:rsid w:val="00145387"/>
    <w:rsid w:val="00171791"/>
    <w:rsid w:val="001B2D45"/>
    <w:rsid w:val="001C68B5"/>
    <w:rsid w:val="0028205F"/>
    <w:rsid w:val="002B1DBD"/>
    <w:rsid w:val="00434E05"/>
    <w:rsid w:val="004B7BA5"/>
    <w:rsid w:val="00504FAE"/>
    <w:rsid w:val="00646D36"/>
    <w:rsid w:val="00671EDB"/>
    <w:rsid w:val="006B6A9C"/>
    <w:rsid w:val="006D0BB3"/>
    <w:rsid w:val="007A1EA9"/>
    <w:rsid w:val="007B0277"/>
    <w:rsid w:val="007D706A"/>
    <w:rsid w:val="007F293A"/>
    <w:rsid w:val="00804A4F"/>
    <w:rsid w:val="00824255"/>
    <w:rsid w:val="00886F9A"/>
    <w:rsid w:val="008C2C59"/>
    <w:rsid w:val="009A0A29"/>
    <w:rsid w:val="009A1CCB"/>
    <w:rsid w:val="009E4290"/>
    <w:rsid w:val="00AC10AF"/>
    <w:rsid w:val="00B21C0F"/>
    <w:rsid w:val="00B70074"/>
    <w:rsid w:val="00B7427D"/>
    <w:rsid w:val="00B92D48"/>
    <w:rsid w:val="00B96A8E"/>
    <w:rsid w:val="00C13FD9"/>
    <w:rsid w:val="00C14294"/>
    <w:rsid w:val="00C35378"/>
    <w:rsid w:val="00C35AC5"/>
    <w:rsid w:val="00C67BBD"/>
    <w:rsid w:val="00C94AB7"/>
    <w:rsid w:val="00CB677D"/>
    <w:rsid w:val="00CC22C2"/>
    <w:rsid w:val="00CE7217"/>
    <w:rsid w:val="00DB07B6"/>
    <w:rsid w:val="00DD2A53"/>
    <w:rsid w:val="00DE06D9"/>
    <w:rsid w:val="00E04123"/>
    <w:rsid w:val="00E177BF"/>
    <w:rsid w:val="00F71D94"/>
    <w:rsid w:val="00F82A27"/>
    <w:rsid w:val="00FF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83E72"/>
  <w15:chartTrackingRefBased/>
  <w15:docId w15:val="{58377332-7545-D64C-8BB5-7811EEFD0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77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04FAE"/>
    <w:pPr>
      <w:ind w:left="720"/>
      <w:contextualSpacing/>
    </w:pPr>
  </w:style>
  <w:style w:type="paragraph" w:styleId="Revision">
    <w:name w:val="Revision"/>
    <w:hidden/>
    <w:uiPriority w:val="99"/>
    <w:semiHidden/>
    <w:rsid w:val="00B96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0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1235D-2FF0-42F3-8BBA-2EE465937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ie Dekruyff</dc:creator>
  <cp:keywords/>
  <dc:description/>
  <cp:lastModifiedBy>Megan Bond</cp:lastModifiedBy>
  <cp:revision>23</cp:revision>
  <dcterms:created xsi:type="dcterms:W3CDTF">2024-05-20T21:17:00Z</dcterms:created>
  <dcterms:modified xsi:type="dcterms:W3CDTF">2024-06-07T16:03:00Z</dcterms:modified>
</cp:coreProperties>
</file>